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9BC6D" w14:textId="77777777" w:rsidR="00672353" w:rsidRPr="00B90F9B" w:rsidRDefault="00672353" w:rsidP="00672353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>
        <w:rPr>
          <w:noProof/>
        </w:rPr>
        <w:drawing>
          <wp:inline distT="0" distB="0" distL="0" distR="0" wp14:anchorId="6C248B72" wp14:editId="51067B97">
            <wp:extent cx="9144000" cy="51461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146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E7C68" w14:textId="77777777" w:rsidR="003312F8" w:rsidRPr="0022098D" w:rsidRDefault="00672353" w:rsidP="00672353">
      <w:pPr>
        <w:spacing w:line="360" w:lineRule="auto"/>
        <w:rPr>
          <w:b/>
        </w:rPr>
      </w:pPr>
      <w:r w:rsidRPr="0022098D">
        <w:rPr>
          <w:rFonts w:asciiTheme="minorHAnsi" w:hAnsiTheme="minorHAnsi" w:cstheme="minorHAnsi"/>
          <w:b/>
          <w:sz w:val="24"/>
          <w:szCs w:val="24"/>
        </w:rPr>
        <w:t xml:space="preserve">S1 Fig. Cost-effectiveness plane scatter plots of costs per adolescent </w:t>
      </w:r>
      <w:bookmarkStart w:id="0" w:name="_GoBack"/>
      <w:bookmarkEnd w:id="0"/>
      <w:r w:rsidRPr="0022098D">
        <w:rPr>
          <w:rFonts w:asciiTheme="minorHAnsi" w:hAnsiTheme="minorHAnsi" w:cstheme="minorHAnsi"/>
          <w:b/>
          <w:sz w:val="24"/>
          <w:szCs w:val="24"/>
        </w:rPr>
        <w:t>over effectiveness (in DALYs averted) for four scenarios with the SA GDP per capita as the willingness-to-pay threshold at: A) Routine service costing and population-average prevalence of violence, B) Routine service costing and high prevalence of violence, C) Trial-based costing</w:t>
      </w:r>
      <w:r w:rsidRPr="0022098D" w:rsidDel="00FA656B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22098D">
        <w:rPr>
          <w:rFonts w:asciiTheme="minorHAnsi" w:hAnsiTheme="minorHAnsi" w:cstheme="minorHAnsi"/>
          <w:b/>
          <w:sz w:val="24"/>
          <w:szCs w:val="24"/>
        </w:rPr>
        <w:t>and population-average prevalence of violence, and D) Trial-based costing</w:t>
      </w:r>
      <w:r w:rsidRPr="0022098D" w:rsidDel="00FA656B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22098D">
        <w:rPr>
          <w:rFonts w:asciiTheme="minorHAnsi" w:hAnsiTheme="minorHAnsi" w:cstheme="minorHAnsi"/>
          <w:b/>
          <w:sz w:val="24"/>
          <w:szCs w:val="24"/>
        </w:rPr>
        <w:t xml:space="preserve">and population-high prevalence of violence. </w:t>
      </w:r>
      <w:r w:rsidRPr="0022098D">
        <w:rPr>
          <w:rFonts w:asciiTheme="minorHAnsi" w:hAnsiTheme="minorHAnsi" w:cstheme="minorHAnsi"/>
          <w:b/>
          <w:sz w:val="24"/>
        </w:rPr>
        <w:t>Abbreviations: DALYs, disability-adjusted life years.</w:t>
      </w:r>
    </w:p>
    <w:sectPr w:rsidR="003312F8" w:rsidRPr="0022098D" w:rsidSect="00672353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E8EC1B" w14:textId="77777777" w:rsidR="00672353" w:rsidRDefault="00672353" w:rsidP="00672353">
      <w:pPr>
        <w:spacing w:line="240" w:lineRule="auto"/>
      </w:pPr>
      <w:r>
        <w:separator/>
      </w:r>
    </w:p>
  </w:endnote>
  <w:endnote w:type="continuationSeparator" w:id="0">
    <w:p w14:paraId="2999F2F9" w14:textId="77777777" w:rsidR="00672353" w:rsidRDefault="00672353" w:rsidP="006723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6827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2B71ED" w14:textId="77777777" w:rsidR="00672353" w:rsidRDefault="00672353" w:rsidP="006723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C02E58" w14:textId="77777777" w:rsidR="00672353" w:rsidRDefault="00672353" w:rsidP="00672353">
      <w:pPr>
        <w:spacing w:line="240" w:lineRule="auto"/>
      </w:pPr>
      <w:r>
        <w:separator/>
      </w:r>
    </w:p>
  </w:footnote>
  <w:footnote w:type="continuationSeparator" w:id="0">
    <w:p w14:paraId="165958DB" w14:textId="77777777" w:rsidR="00672353" w:rsidRDefault="00672353" w:rsidP="006723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53"/>
    <w:rsid w:val="0022098D"/>
    <w:rsid w:val="003312F8"/>
    <w:rsid w:val="0067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7166A"/>
  <w15:chartTrackingRefBased/>
  <w15:docId w15:val="{B6B40DD3-1535-45FC-B0B0-AA39CD4C7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2353"/>
    <w:pPr>
      <w:spacing w:after="0" w:line="480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35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353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723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353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5" ma:contentTypeDescription="Create a new document." ma:contentTypeScope="" ma:versionID="9c85e9495651c73bbb56528a4d1ba6c6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ca43b82985cc7b39900da5fb46405cf4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c5391b-ea62-4b2f-bec7-1d4072c0e3de" xsi:nil="true"/>
  </documentManagement>
</p:properties>
</file>

<file path=customXml/itemProps1.xml><?xml version="1.0" encoding="utf-8"?>
<ds:datastoreItem xmlns:ds="http://schemas.openxmlformats.org/officeDocument/2006/customXml" ds:itemID="{C041172B-346C-4EF1-BDFC-5B212FA624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690611-F5E9-4C5E-BE5A-5AA0D64A9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2CEFB5-F608-4DC2-A5FF-32DB283032ED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  <ds:schemaRef ds:uri="cbc5c199-a36f-4d7d-b9ca-803c561a95e8"/>
    <ds:schemaRef ds:uri="cfc5391b-ea62-4b2f-bec7-1d4072c0e3d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2</cp:revision>
  <dcterms:created xsi:type="dcterms:W3CDTF">2023-07-25T22:51:00Z</dcterms:created>
  <dcterms:modified xsi:type="dcterms:W3CDTF">2023-07-26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